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07DC" w:rsidRPr="00075A08" w:rsidRDefault="00AC07DC" w:rsidP="00AC07DC">
      <w:pPr>
        <w:suppressLineNumbers/>
        <w:adjustRightInd w:val="0"/>
        <w:spacing w:line="276" w:lineRule="auto"/>
        <w:rPr>
          <w:rFonts w:ascii="Times New Roman" w:hAnsi="Times New Roman"/>
          <w:b/>
          <w:color w:val="000000"/>
          <w:szCs w:val="20"/>
        </w:rPr>
      </w:pPr>
      <w:r w:rsidRPr="00075A08">
        <w:rPr>
          <w:rFonts w:ascii="Times New Roman" w:hAnsi="Times New Roman"/>
          <w:b/>
          <w:color w:val="000000"/>
        </w:rPr>
        <w:t>S6 Table. M</w:t>
      </w:r>
      <w:r w:rsidRPr="00075A08">
        <w:rPr>
          <w:rFonts w:ascii="Times New Roman" w:hAnsi="Times New Roman"/>
          <w:b/>
          <w:color w:val="000000"/>
          <w:szCs w:val="20"/>
        </w:rPr>
        <w:t xml:space="preserve">odern-day individuals </w:t>
      </w:r>
      <w:bookmarkStart w:id="0" w:name="_GoBack"/>
      <w:bookmarkEnd w:id="0"/>
      <w:r w:rsidRPr="00075A08">
        <w:rPr>
          <w:rFonts w:ascii="Times New Roman" w:hAnsi="Times New Roman"/>
          <w:b/>
          <w:color w:val="000000"/>
          <w:szCs w:val="20"/>
        </w:rPr>
        <w:t xml:space="preserve">with the Y-STR profile matching that of the </w:t>
      </w:r>
      <w:proofErr w:type="spellStart"/>
      <w:r w:rsidRPr="00075A08">
        <w:rPr>
          <w:rFonts w:ascii="Times New Roman" w:hAnsi="Times New Roman"/>
          <w:b/>
          <w:color w:val="000000"/>
          <w:szCs w:val="20"/>
        </w:rPr>
        <w:t>Tavan</w:t>
      </w:r>
      <w:proofErr w:type="spellEnd"/>
      <w:r w:rsidRPr="00075A08">
        <w:rPr>
          <w:rFonts w:ascii="Times New Roman" w:hAnsi="Times New Roman"/>
          <w:b/>
          <w:color w:val="000000"/>
          <w:szCs w:val="20"/>
        </w:rPr>
        <w:t xml:space="preserve"> </w:t>
      </w:r>
      <w:proofErr w:type="spellStart"/>
      <w:r w:rsidRPr="00075A08">
        <w:rPr>
          <w:rFonts w:ascii="Times New Roman" w:hAnsi="Times New Roman"/>
          <w:b/>
          <w:color w:val="000000"/>
          <w:szCs w:val="20"/>
        </w:rPr>
        <w:t>Tolgoi</w:t>
      </w:r>
      <w:proofErr w:type="spellEnd"/>
      <w:r w:rsidRPr="00075A08">
        <w:rPr>
          <w:rFonts w:ascii="Times New Roman" w:hAnsi="Times New Roman"/>
          <w:b/>
          <w:color w:val="000000"/>
          <w:szCs w:val="20"/>
        </w:rPr>
        <w:t xml:space="preserve"> body (MN0104)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63"/>
        <w:gridCol w:w="953"/>
        <w:gridCol w:w="977"/>
        <w:gridCol w:w="566"/>
        <w:gridCol w:w="608"/>
        <w:gridCol w:w="508"/>
        <w:gridCol w:w="545"/>
        <w:gridCol w:w="509"/>
        <w:gridCol w:w="509"/>
        <w:gridCol w:w="509"/>
        <w:gridCol w:w="509"/>
        <w:gridCol w:w="509"/>
        <w:gridCol w:w="509"/>
        <w:gridCol w:w="509"/>
        <w:gridCol w:w="509"/>
        <w:gridCol w:w="525"/>
        <w:gridCol w:w="509"/>
        <w:gridCol w:w="509"/>
        <w:gridCol w:w="792"/>
        <w:gridCol w:w="217"/>
        <w:gridCol w:w="456"/>
        <w:gridCol w:w="875"/>
        <w:gridCol w:w="920"/>
      </w:tblGrid>
      <w:tr w:rsidR="009B5066" w:rsidRPr="00075A08" w:rsidTr="009B5066">
        <w:trPr>
          <w:trHeight w:val="225"/>
        </w:trPr>
        <w:tc>
          <w:tcPr>
            <w:tcW w:w="311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7DC" w:rsidRPr="00075A08" w:rsidRDefault="00AC07DC" w:rsidP="000F0D3E">
            <w:pPr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  <w:t>Sample</w:t>
            </w:r>
          </w:p>
        </w:tc>
        <w:tc>
          <w:tcPr>
            <w:tcW w:w="343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7DC" w:rsidRPr="00075A08" w:rsidRDefault="00AC07DC" w:rsidP="000F0D3E">
            <w:pPr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  <w:t>Population</w:t>
            </w:r>
          </w:p>
        </w:tc>
        <w:tc>
          <w:tcPr>
            <w:tcW w:w="352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  <w:t xml:space="preserve">Ge. </w:t>
            </w:r>
            <w:proofErr w:type="spellStart"/>
            <w:r w:rsidRPr="00075A08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  <w:t>Hp</w:t>
            </w:r>
            <w:r w:rsidRPr="00075A08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3106" w:type="pct"/>
            <w:gridSpan w:val="1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  <w:t>Y-STR marker</w:t>
            </w:r>
          </w:p>
        </w:tc>
        <w:tc>
          <w:tcPr>
            <w:tcW w:w="78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79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75A08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  <w:t>YHRD</w:t>
            </w:r>
            <w:r w:rsidRPr="00075A08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332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  <w:t>Reference</w:t>
            </w:r>
          </w:p>
        </w:tc>
      </w:tr>
      <w:tr w:rsidR="009B5066" w:rsidRPr="00075A08" w:rsidTr="009B5066">
        <w:trPr>
          <w:trHeight w:val="420"/>
        </w:trPr>
        <w:tc>
          <w:tcPr>
            <w:tcW w:w="31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C07DC" w:rsidRPr="00075A08" w:rsidRDefault="00AC07DC" w:rsidP="000F0D3E">
            <w:pPr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4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C07DC" w:rsidRPr="00075A08" w:rsidRDefault="00AC07DC" w:rsidP="000F0D3E">
            <w:pPr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5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C07DC" w:rsidRPr="00075A08" w:rsidRDefault="00AC07DC" w:rsidP="000F0D3E">
            <w:pPr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  <w:t>DYS 19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  <w:t>DYS 385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  <w:t>DYS 389I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  <w:t>DYS 389II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  <w:t>DYS 390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  <w:t>DYS 391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  <w:t>DYS 392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  <w:t>DYS 393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  <w:t>DYS 437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  <w:t>DYS 438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  <w:t>DYS 439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  <w:t>DYS 448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  <w:t>DYS 456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  <w:t>DYS 458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  <w:t>DYS 635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  <w:t>YGATA H4</w:t>
            </w:r>
          </w:p>
        </w:tc>
        <w:tc>
          <w:tcPr>
            <w:tcW w:w="7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  <w:t xml:space="preserve">Pre. </w:t>
            </w:r>
            <w:proofErr w:type="spellStart"/>
            <w:r w:rsidRPr="00075A08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  <w:t>Hp</w:t>
            </w:r>
            <w:r w:rsidRPr="00075A08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  <w:vertAlign w:val="superscript"/>
              </w:rPr>
              <w:t>c</w:t>
            </w:r>
            <w:proofErr w:type="spellEnd"/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  <w:t>Probability (%)</w:t>
            </w:r>
          </w:p>
        </w:tc>
        <w:tc>
          <w:tcPr>
            <w:tcW w:w="33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C07DC" w:rsidRPr="00075A08" w:rsidRDefault="00AC07DC" w:rsidP="000F0D3E">
            <w:pPr>
              <w:rPr>
                <w:rFonts w:ascii="Times New Roman" w:eastAsia="맑은 고딕" w:hAnsi="Times New Roman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9B5066" w:rsidRPr="00075A08" w:rsidTr="009B5066">
        <w:trPr>
          <w:trHeight w:val="225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C" w:rsidRPr="00075A08" w:rsidRDefault="00AC07DC" w:rsidP="000F0D3E">
            <w:pPr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MN010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C" w:rsidRPr="00075A08" w:rsidRDefault="00AC07DC" w:rsidP="000F0D3E">
            <w:pPr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Mongolian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R1b-M34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13/17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sz w:val="14"/>
                <w:szCs w:val="14"/>
              </w:rPr>
              <w:t>30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22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23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R1b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66.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This study</w:t>
            </w:r>
          </w:p>
        </w:tc>
      </w:tr>
      <w:tr w:rsidR="009B5066" w:rsidRPr="00075A08" w:rsidTr="009B5066">
        <w:trPr>
          <w:trHeight w:val="225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C" w:rsidRPr="00075A08" w:rsidRDefault="00AC07DC" w:rsidP="000F0D3E">
            <w:pPr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Kalmyk 7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C" w:rsidRPr="00075A08" w:rsidRDefault="00AC07DC" w:rsidP="000F0D3E">
            <w:pPr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Kalmyk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ND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13/1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sz w:val="14"/>
                <w:szCs w:val="14"/>
              </w:rPr>
              <w:t>3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2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2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R1b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 xml:space="preserve">66.7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[33</w:t>
            </w:r>
            <w:r w:rsidRPr="00075A08">
              <w:rPr>
                <w:rFonts w:ascii="Times New Roman" w:eastAsia="맑은 고딕" w:hAnsi="Times New Roman"/>
                <w:sz w:val="14"/>
                <w:szCs w:val="14"/>
              </w:rPr>
              <w:t>], YHRD</w:t>
            </w:r>
          </w:p>
        </w:tc>
      </w:tr>
      <w:tr w:rsidR="009B5066" w:rsidRPr="00075A08" w:rsidTr="009B5066">
        <w:trPr>
          <w:trHeight w:val="225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C" w:rsidRPr="00075A08" w:rsidRDefault="00AC07DC" w:rsidP="000F0D3E">
            <w:pPr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C" w:rsidRPr="00075A08" w:rsidRDefault="00AC07DC" w:rsidP="000F0D3E">
            <w:pPr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Hui(Chinese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C" w:rsidRPr="00075A08" w:rsidRDefault="00AC07DC" w:rsidP="000F0D3E">
            <w:pPr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ND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13/1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sz w:val="14"/>
                <w:szCs w:val="14"/>
              </w:rPr>
              <w:t>3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2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2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R1b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66.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YHRD</w:t>
            </w:r>
          </w:p>
        </w:tc>
      </w:tr>
      <w:tr w:rsidR="009B5066" w:rsidRPr="00075A08" w:rsidTr="009B5066">
        <w:trPr>
          <w:trHeight w:val="225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C" w:rsidRPr="00075A08" w:rsidRDefault="00AC07DC" w:rsidP="000F0D3E">
            <w:pPr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Russian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C" w:rsidRPr="00075A08" w:rsidRDefault="00AC07DC" w:rsidP="000F0D3E">
            <w:pPr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Russian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R1*-M17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13-1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sz w:val="14"/>
                <w:szCs w:val="14"/>
              </w:rPr>
              <w:t>3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2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2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R1b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 xml:space="preserve">66.7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[34]</w:t>
            </w:r>
          </w:p>
        </w:tc>
      </w:tr>
      <w:tr w:rsidR="009B5066" w:rsidRPr="00075A08" w:rsidTr="009B5066">
        <w:trPr>
          <w:trHeight w:val="225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C" w:rsidRPr="00075A08" w:rsidRDefault="00AC07DC" w:rsidP="000F0D3E">
            <w:pPr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2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C" w:rsidRPr="00075A08" w:rsidRDefault="00AC07DC" w:rsidP="000F0D3E">
            <w:pPr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Uzbek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R1b1a*-P29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13-1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sz w:val="14"/>
                <w:szCs w:val="14"/>
              </w:rPr>
              <w:t>3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2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2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NM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C" w:rsidRPr="00075A08" w:rsidRDefault="009B5066" w:rsidP="009B5066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바탕" w:hAnsi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[35]</w:t>
            </w:r>
          </w:p>
        </w:tc>
      </w:tr>
      <w:tr w:rsidR="009B5066" w:rsidRPr="00075A08" w:rsidTr="009B5066">
        <w:trPr>
          <w:trHeight w:val="225"/>
        </w:trPr>
        <w:tc>
          <w:tcPr>
            <w:tcW w:w="3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C" w:rsidRPr="00075A08" w:rsidRDefault="00AC07DC" w:rsidP="000F0D3E">
            <w:pPr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134</w:t>
            </w:r>
          </w:p>
        </w:tc>
        <w:tc>
          <w:tcPr>
            <w:tcW w:w="3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C" w:rsidRPr="00075A08" w:rsidRDefault="00AC07DC" w:rsidP="000F0D3E">
            <w:pPr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Tajik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R1b1a*-P297</w:t>
            </w:r>
          </w:p>
        </w:tc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13-17</w:t>
            </w:r>
          </w:p>
        </w:tc>
        <w:tc>
          <w:tcPr>
            <w:tcW w:w="1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9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sz w:val="14"/>
                <w:szCs w:val="14"/>
              </w:rPr>
              <w:t>31</w:t>
            </w:r>
          </w:p>
        </w:tc>
        <w:tc>
          <w:tcPr>
            <w:tcW w:w="1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22</w:t>
            </w:r>
          </w:p>
        </w:tc>
        <w:tc>
          <w:tcPr>
            <w:tcW w:w="1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1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8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1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1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23</w:t>
            </w:r>
          </w:p>
        </w:tc>
        <w:tc>
          <w:tcPr>
            <w:tcW w:w="2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7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NM</w:t>
            </w:r>
          </w:p>
        </w:tc>
        <w:tc>
          <w:tcPr>
            <w:tcW w:w="3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C" w:rsidRPr="00075A08" w:rsidRDefault="009B5066" w:rsidP="009B5066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바탕" w:hAnsi="Times New Roman"/>
                <w:color w:val="000000"/>
                <w:sz w:val="14"/>
                <w:szCs w:val="14"/>
              </w:rPr>
              <w:t>-</w:t>
            </w:r>
            <w:r w:rsidR="00AC07DC" w:rsidRPr="00075A08">
              <w:rPr>
                <w:rFonts w:ascii="Times New Roman" w:eastAsia="바탕" w:hAnsi="Times New Roman"/>
                <w:color w:val="000000"/>
                <w:sz w:val="14"/>
                <w:szCs w:val="14"/>
              </w:rPr>
              <w:t>∙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[35]</w:t>
            </w:r>
          </w:p>
        </w:tc>
      </w:tr>
      <w:tr w:rsidR="009B5066" w:rsidRPr="00075A08" w:rsidTr="009B5066">
        <w:trPr>
          <w:trHeight w:val="240"/>
        </w:trPr>
        <w:tc>
          <w:tcPr>
            <w:tcW w:w="3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7DC" w:rsidRPr="00075A08" w:rsidRDefault="00AC07DC" w:rsidP="000F0D3E">
            <w:pPr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7DC" w:rsidRPr="00075A08" w:rsidRDefault="00AC07DC" w:rsidP="000F0D3E">
            <w:pPr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Uzbek</w:t>
            </w:r>
          </w:p>
        </w:tc>
        <w:tc>
          <w:tcPr>
            <w:tcW w:w="3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7DC" w:rsidRPr="00075A08" w:rsidRDefault="00AC07DC" w:rsidP="000F0D3E">
            <w:pPr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ND</w:t>
            </w:r>
          </w:p>
        </w:tc>
        <w:tc>
          <w:tcPr>
            <w:tcW w:w="2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2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13/17</w:t>
            </w:r>
          </w:p>
        </w:tc>
        <w:tc>
          <w:tcPr>
            <w:tcW w:w="1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sz w:val="14"/>
                <w:szCs w:val="14"/>
              </w:rPr>
              <w:t>3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22</w:t>
            </w:r>
          </w:p>
        </w:tc>
        <w:tc>
          <w:tcPr>
            <w:tcW w:w="1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1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C07DC" w:rsidRPr="00075A08" w:rsidRDefault="009B5066" w:rsidP="009B5066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C07DC" w:rsidRPr="00075A08" w:rsidRDefault="009B5066" w:rsidP="009B5066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C07DC" w:rsidRPr="00075A08" w:rsidRDefault="009B5066" w:rsidP="009B5066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1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C07DC" w:rsidRPr="00075A08" w:rsidRDefault="009B5066" w:rsidP="009B5066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C07DC" w:rsidRPr="00075A08" w:rsidRDefault="009B5066" w:rsidP="009B5066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R1b</w:t>
            </w:r>
          </w:p>
        </w:tc>
        <w:tc>
          <w:tcPr>
            <w:tcW w:w="3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9B5066">
            <w:pPr>
              <w:jc w:val="center"/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66.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C07DC" w:rsidRPr="00075A08" w:rsidRDefault="00AC07DC" w:rsidP="000F0D3E">
            <w:pPr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</w:pPr>
            <w:r w:rsidRPr="00075A08">
              <w:rPr>
                <w:rFonts w:ascii="Times New Roman" w:eastAsia="맑은 고딕" w:hAnsi="Times New Roman"/>
                <w:color w:val="000000"/>
                <w:sz w:val="14"/>
                <w:szCs w:val="14"/>
              </w:rPr>
              <w:t>YHRD</w:t>
            </w:r>
          </w:p>
        </w:tc>
      </w:tr>
    </w:tbl>
    <w:p w:rsidR="00B77FE3" w:rsidRPr="00075A08" w:rsidRDefault="00B77FE3" w:rsidP="00AC07DC">
      <w:pPr>
        <w:rPr>
          <w:rFonts w:ascii="Times New Roman" w:hAnsi="Times New Roman"/>
        </w:rPr>
      </w:pPr>
    </w:p>
    <w:sectPr w:rsidR="00B77FE3" w:rsidRPr="00075A08" w:rsidSect="00AC07DC">
      <w:footerReference w:type="default" r:id="rId6"/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F47C1" w:rsidRDefault="008F47C1" w:rsidP="006A249F">
      <w:r>
        <w:separator/>
      </w:r>
    </w:p>
  </w:endnote>
  <w:endnote w:type="continuationSeparator" w:id="0">
    <w:p w:rsidR="008F47C1" w:rsidRDefault="008F47C1" w:rsidP="006A24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18951"/>
      <w:docPartObj>
        <w:docPartGallery w:val="Page Numbers (Bottom of Page)"/>
        <w:docPartUnique/>
      </w:docPartObj>
    </w:sdtPr>
    <w:sdtEndPr/>
    <w:sdtContent>
      <w:p w:rsidR="006A249F" w:rsidRDefault="008A014F">
        <w:pPr>
          <w:pStyle w:val="a4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75A08" w:rsidRPr="00075A08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:rsidR="006A249F" w:rsidRDefault="006A249F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F47C1" w:rsidRDefault="008F47C1" w:rsidP="006A249F">
      <w:r>
        <w:separator/>
      </w:r>
    </w:p>
  </w:footnote>
  <w:footnote w:type="continuationSeparator" w:id="0">
    <w:p w:rsidR="008F47C1" w:rsidRDefault="008F47C1" w:rsidP="006A24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800"/>
  <w:drawingGridHorizontalSpacing w:val="120"/>
  <w:displayHorizontalDrawingGridEvery w:val="0"/>
  <w:displayVerticalDrawingGridEvery w:val="2"/>
  <w:noPunctuationKerning/>
  <w:characterSpacingControl w:val="doNotCompress"/>
  <w:hdrShapeDefaults>
    <o:shapedefaults v:ext="edit" spidmax="1536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C07DC"/>
    <w:rsid w:val="00075A08"/>
    <w:rsid w:val="001A11F4"/>
    <w:rsid w:val="003C6829"/>
    <w:rsid w:val="00637E36"/>
    <w:rsid w:val="00681093"/>
    <w:rsid w:val="006A249F"/>
    <w:rsid w:val="008A014F"/>
    <w:rsid w:val="008A05F7"/>
    <w:rsid w:val="008F47C1"/>
    <w:rsid w:val="009265EF"/>
    <w:rsid w:val="009267B2"/>
    <w:rsid w:val="00935622"/>
    <w:rsid w:val="009B5066"/>
    <w:rsid w:val="009D282E"/>
    <w:rsid w:val="00A250EB"/>
    <w:rsid w:val="00A875B7"/>
    <w:rsid w:val="00AC07DC"/>
    <w:rsid w:val="00B4774D"/>
    <w:rsid w:val="00B77FE3"/>
    <w:rsid w:val="00BC7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1"/>
    <o:shapelayout v:ext="edit">
      <o:idmap v:ext="edit" data="1"/>
    </o:shapelayout>
  </w:shapeDefaults>
  <w:decimalSymbol w:val="."/>
  <w:listSeparator w:val=","/>
  <w15:docId w15:val="{55E3CE9A-1EA5-48DF-82BB-7EC9D7218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384" w:lineRule="auto"/>
        <w:ind w:left="198" w:firstLine="601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C07DC"/>
    <w:pPr>
      <w:spacing w:line="240" w:lineRule="auto"/>
      <w:ind w:left="0" w:firstLine="0"/>
      <w:jc w:val="left"/>
    </w:pPr>
    <w:rPr>
      <w:rFonts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A249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A249F"/>
    <w:rPr>
      <w:rFonts w:cs="Times New Roman"/>
      <w:kern w:val="0"/>
      <w:sz w:val="24"/>
      <w:szCs w:val="24"/>
    </w:rPr>
  </w:style>
  <w:style w:type="paragraph" w:styleId="a4">
    <w:name w:val="footer"/>
    <w:basedOn w:val="a"/>
    <w:link w:val="Char0"/>
    <w:uiPriority w:val="99"/>
    <w:unhideWhenUsed/>
    <w:rsid w:val="006A249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A249F"/>
    <w:rPr>
      <w:rFonts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9</Words>
  <Characters>797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신희진</dc:creator>
  <cp:lastModifiedBy>분자 유전</cp:lastModifiedBy>
  <cp:revision>10</cp:revision>
  <dcterms:created xsi:type="dcterms:W3CDTF">2016-02-24T11:05:00Z</dcterms:created>
  <dcterms:modified xsi:type="dcterms:W3CDTF">2016-08-12T09:02:00Z</dcterms:modified>
</cp:coreProperties>
</file>